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4581525" cy="27527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485900</wp:posOffset>
                </wp:positionH>
                <wp:positionV relativeFrom="paragraph">
                  <wp:posOffset>635</wp:posOffset>
                </wp:positionV>
                <wp:extent cx="457200" cy="2286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*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0pt;mso-position-vertical-relative:text;margin-left:11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000500</wp:posOffset>
                </wp:positionH>
                <wp:positionV relativeFrom="paragraph">
                  <wp:posOffset>-114300</wp:posOffset>
                </wp:positionV>
                <wp:extent cx="457200" cy="22860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-9pt;mso-position-vertical-relative:text;margin-left:3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Additional file 2. Doubling times of protein </w:t>
      </w:r>
      <w:bookmarkStart w:id="0" w:name="_GoBack"/>
      <w:bookmarkEnd w:id="0"/>
      <w:r>
        <w:rPr>
          <w:b/>
        </w:rPr>
        <w:t>expression strains used in the study.</w:t>
      </w:r>
      <w:r>
        <w:rPr/>
        <w:t xml:space="preserve"> Doubling times were measured in MOPS minimal medium at 37˚C in microtiter plates (see methods). Error bars represent 95 % confidence intervals for the average of 14 independent measurements. ANOVA revealed a significance of p&lt;0.001. Pairwise t-tests were conducted for each strain compared to the MDS42 strain, * indicates a significance of p&lt;0.05, ** indicates a significance of p&lt;0.01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14:18:00Z</dcterms:created>
  <dc:creator>r</dc:creator>
  <dc:description/>
  <cp:keywords/>
  <dc:language>en-US</dc:language>
  <cp:lastModifiedBy>r</cp:lastModifiedBy>
  <dcterms:modified xsi:type="dcterms:W3CDTF">2012-01-05T14:21:00Z</dcterms:modified>
  <cp:revision>1</cp:revision>
  <dc:subject/>
  <dc:title> </dc:title>
</cp:coreProperties>
</file>